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79D" w:rsidRPr="00BC479D" w:rsidRDefault="00BC479D" w:rsidP="00BC479D"/>
    <w:p w:rsidR="00BC479D" w:rsidRPr="00BC479D" w:rsidRDefault="00BC479D" w:rsidP="00BC479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C47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proofErr w:type="spellStart"/>
      <w:r w:rsidRPr="0041394C">
        <w:rPr>
          <w:rFonts w:ascii="Times New Roman" w:hAnsi="Times New Roman" w:cs="Times New Roman"/>
          <w:b/>
          <w:i/>
          <w:sz w:val="24"/>
          <w:szCs w:val="24"/>
          <w:lang w:val="en-GB"/>
        </w:rPr>
        <w:t>dre</w:t>
      </w:r>
      <w:proofErr w:type="spellEnd"/>
      <w:r w:rsidR="004139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C47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ites that were used to create the position </w:t>
      </w:r>
      <w:proofErr w:type="spellStart"/>
      <w:r w:rsidRPr="00BC479D">
        <w:rPr>
          <w:rFonts w:ascii="Times New Roman" w:hAnsi="Times New Roman" w:cs="Times New Roman"/>
          <w:b/>
          <w:sz w:val="24"/>
          <w:szCs w:val="24"/>
          <w:lang w:val="en-GB"/>
        </w:rPr>
        <w:t>martix</w:t>
      </w:r>
      <w:proofErr w:type="spellEnd"/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8"/>
        <w:gridCol w:w="2790"/>
      </w:tblGrid>
      <w:tr w:rsidR="00BC479D" w:rsidRPr="00BC479D" w:rsidTr="00BC479D">
        <w:trPr>
          <w:trHeight w:val="107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7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 </w:t>
            </w:r>
          </w:p>
        </w:tc>
        <w:tc>
          <w:tcPr>
            <w:tcW w:w="2790" w:type="dxa"/>
          </w:tcPr>
          <w:p w:rsidR="00BC479D" w:rsidRPr="00BC479D" w:rsidRDefault="0041394C" w:rsidP="004139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C479D" w:rsidRPr="0041394C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site</w:t>
            </w:r>
            <w:proofErr w:type="spellEnd"/>
            <w:r w:rsidR="00BC479D" w:rsidRPr="0041394C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  <w:bookmarkStart w:id="0" w:name="_GoBack"/>
        <w:bookmarkEnd w:id="0"/>
      </w:tr>
      <w:tr w:rsidR="00BC479D" w:rsidRPr="00BC479D" w:rsidTr="00BC479D">
        <w:trPr>
          <w:trHeight w:val="109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gE1 </w:t>
            </w:r>
          </w:p>
        </w:tc>
        <w:tc>
          <w:tcPr>
            <w:tcW w:w="2790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gtgtagaccagt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C479D" w:rsidRPr="00BC479D" w:rsidTr="00BC479D">
        <w:trPr>
          <w:trHeight w:val="109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gE2 </w:t>
            </w:r>
          </w:p>
        </w:tc>
        <w:tc>
          <w:tcPr>
            <w:tcW w:w="2790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tgtagacctgt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C479D" w:rsidRPr="00BC479D" w:rsidTr="00BC479D">
        <w:trPr>
          <w:trHeight w:val="109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sH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tctagaccagt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C479D" w:rsidRPr="00BC479D" w:rsidTr="00BC479D">
        <w:trPr>
          <w:trHeight w:val="109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A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tgtagaccagt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C479D" w:rsidRPr="00BC479D" w:rsidTr="00BC479D">
        <w:trPr>
          <w:trHeight w:val="109"/>
        </w:trPr>
        <w:tc>
          <w:tcPr>
            <w:tcW w:w="1708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r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</w:tcPr>
          <w:p w:rsidR="00BC479D" w:rsidRPr="00BC479D" w:rsidRDefault="00BC479D" w:rsidP="00BC47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tctagacctct</w:t>
            </w:r>
            <w:proofErr w:type="spellEnd"/>
            <w:r w:rsidRPr="00BC4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511567" w:rsidRDefault="00511567" w:rsidP="00BC479D"/>
    <w:sectPr w:rsidR="005115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79D"/>
    <w:rsid w:val="0041394C"/>
    <w:rsid w:val="00511567"/>
    <w:rsid w:val="00BC479D"/>
    <w:rsid w:val="00E5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2FCEC"/>
  <w15:chartTrackingRefBased/>
  <w15:docId w15:val="{939CF28C-30F3-42AF-99FD-60390546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C47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C47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</dc:creator>
  <cp:keywords/>
  <dc:description/>
  <cp:lastModifiedBy>Franzi</cp:lastModifiedBy>
  <cp:revision>2</cp:revision>
  <dcterms:created xsi:type="dcterms:W3CDTF">2019-11-05T14:06:00Z</dcterms:created>
  <dcterms:modified xsi:type="dcterms:W3CDTF">2019-11-11T14:00:00Z</dcterms:modified>
</cp:coreProperties>
</file>